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A41B5" w14:textId="77777777" w:rsidR="00AE4325" w:rsidRPr="00A00595" w:rsidRDefault="00AE4325" w:rsidP="00A00595">
      <w:pPr>
        <w:rPr>
          <w:rFonts w:ascii="Times New Roman" w:eastAsia="Times New Roman" w:hAnsi="Times New Roman" w:cs="Times New Roman"/>
          <w:b/>
        </w:rPr>
      </w:pPr>
      <w:r w:rsidRPr="00A00595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NLINE SUPPLEMENT</w:t>
      </w:r>
    </w:p>
    <w:p w14:paraId="14077FE5" w14:textId="3CEB1C23" w:rsidR="00A00595" w:rsidRPr="00A00595" w:rsidRDefault="00AE4325" w:rsidP="00A00595">
      <w:pPr>
        <w:pStyle w:val="a3"/>
        <w:rPr>
          <w:rFonts w:ascii="Times New Roman" w:hAnsi="Times New Roman"/>
          <w:sz w:val="24"/>
          <w:szCs w:val="24"/>
        </w:rPr>
      </w:pPr>
      <w:r w:rsidRPr="00A00595">
        <w:rPr>
          <w:rFonts w:ascii="Times New Roman" w:hAnsi="Times New Roman"/>
          <w:b/>
          <w:sz w:val="24"/>
          <w:szCs w:val="24"/>
        </w:rPr>
        <w:t xml:space="preserve"> </w:t>
      </w:r>
      <w:r w:rsidR="00D45FC4" w:rsidRPr="00D45FC4">
        <w:rPr>
          <w:rFonts w:ascii="Times New Roman" w:hAnsi="Times New Roman"/>
          <w:b/>
          <w:sz w:val="24"/>
          <w:szCs w:val="24"/>
        </w:rPr>
        <w:t xml:space="preserve">Family </w:t>
      </w:r>
      <w:r w:rsidR="00D45FC4" w:rsidRPr="00D45FC4">
        <w:rPr>
          <w:rFonts w:ascii="Times New Roman" w:hAnsi="Times New Roman" w:hint="eastAsia"/>
          <w:b/>
          <w:sz w:val="24"/>
          <w:szCs w:val="24"/>
        </w:rPr>
        <w:t>M</w:t>
      </w:r>
      <w:r w:rsidR="00D45FC4" w:rsidRPr="00D45FC4">
        <w:rPr>
          <w:rFonts w:ascii="Times New Roman" w:hAnsi="Times New Roman"/>
          <w:b/>
          <w:sz w:val="24"/>
          <w:szCs w:val="24"/>
        </w:rPr>
        <w:t>embers’</w:t>
      </w:r>
      <w:r w:rsidR="00D45FC4" w:rsidRPr="00D45FC4">
        <w:rPr>
          <w:rFonts w:ascii="Times New Roman" w:hAnsi="Times New Roman" w:hint="eastAsia"/>
          <w:b/>
          <w:sz w:val="24"/>
          <w:szCs w:val="24"/>
        </w:rPr>
        <w:t xml:space="preserve"> Knowledge about Stroke</w:t>
      </w:r>
      <w:r w:rsidR="00D45FC4" w:rsidRPr="00D45FC4">
        <w:rPr>
          <w:rFonts w:ascii="Times New Roman" w:hAnsi="Times New Roman"/>
          <w:b/>
          <w:sz w:val="24"/>
          <w:szCs w:val="24"/>
        </w:rPr>
        <w:t xml:space="preserve"> Associated</w:t>
      </w:r>
      <w:r w:rsidR="00D45FC4" w:rsidRPr="00D45FC4">
        <w:rPr>
          <w:rFonts w:ascii="Times New Roman" w:hAnsi="Times New Roman" w:hint="eastAsia"/>
          <w:b/>
          <w:sz w:val="24"/>
          <w:szCs w:val="24"/>
        </w:rPr>
        <w:t xml:space="preserve"> with Early </w:t>
      </w:r>
      <w:r w:rsidR="00D45FC4" w:rsidRPr="00D45FC4">
        <w:rPr>
          <w:rFonts w:ascii="Times New Roman" w:hAnsi="Times New Roman"/>
          <w:b/>
          <w:sz w:val="24"/>
          <w:szCs w:val="24"/>
        </w:rPr>
        <w:t>Hospital Arrival after Acute Ischemic Stroke</w:t>
      </w:r>
    </w:p>
    <w:tbl>
      <w:tblPr>
        <w:tblW w:w="9901" w:type="dxa"/>
        <w:tblInd w:w="-379" w:type="dxa"/>
        <w:tblLayout w:type="fixed"/>
        <w:tblLook w:val="04A0" w:firstRow="1" w:lastRow="0" w:firstColumn="1" w:lastColumn="0" w:noHBand="0" w:noVBand="1"/>
      </w:tblPr>
      <w:tblGrid>
        <w:gridCol w:w="236"/>
        <w:gridCol w:w="2519"/>
        <w:gridCol w:w="1843"/>
        <w:gridCol w:w="1843"/>
        <w:gridCol w:w="908"/>
        <w:gridCol w:w="1644"/>
        <w:gridCol w:w="908"/>
      </w:tblGrid>
      <w:tr w:rsidR="00A00595" w:rsidRPr="00A00595" w14:paraId="7808AD58" w14:textId="77777777" w:rsidTr="00A00595">
        <w:trPr>
          <w:trHeight w:val="320"/>
        </w:trPr>
        <w:tc>
          <w:tcPr>
            <w:tcW w:w="99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1E1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bookmarkStart w:id="0" w:name="OLE_LINK1"/>
            <w:bookmarkStart w:id="1" w:name="OLE_LINK2"/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upplemental Table I. Patient Characteristics, Time to Presentation</w:t>
            </w:r>
            <w:bookmarkEnd w:id="0"/>
            <w:bookmarkEnd w:id="1"/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A00595" w:rsidRPr="00A00595" w14:paraId="0DD1934E" w14:textId="77777777" w:rsidTr="00A00595">
        <w:trPr>
          <w:trHeight w:val="320"/>
        </w:trPr>
        <w:tc>
          <w:tcPr>
            <w:tcW w:w="27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FF47" w14:textId="77777777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Facto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3FCE" w14:textId="77777777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Total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82CD" w14:textId="0277EC1E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≥</w:t>
            </w:r>
            <w:r w:rsidR="00B7729D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5 hours (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B874" w14:textId="77777777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2D02" w14:textId="0B83C68B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≥</w:t>
            </w:r>
            <w:r w:rsidR="00B7729D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hours (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6ABC" w14:textId="77777777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A00595" w:rsidRPr="00A00595" w14:paraId="169FA278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51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Overall rat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91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782 (100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A80" w14:textId="50A533C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15 (85.0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240" w14:textId="5EB4051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60 (59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</w:tr>
      <w:tr w:rsidR="00A00595" w:rsidRPr="00A00595" w14:paraId="6018EBA1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AC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Gender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AB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43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E8C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67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90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262</w:t>
            </w:r>
          </w:p>
        </w:tc>
      </w:tr>
      <w:tr w:rsidR="00A00595" w:rsidRPr="00A00595" w14:paraId="73C906D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5C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7B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DAD" w14:textId="77139FD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33 (5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BE7" w14:textId="3B34315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72 (84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AF8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A3E" w14:textId="1467242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03 (5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2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801171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12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97D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A798" w14:textId="46E864E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49 (4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670" w14:textId="5C73012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43 (85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6D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1D9" w14:textId="430000D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57 (61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0D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95DE43D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C9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g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46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15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C3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3B9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08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2EE8C52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94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7E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D94" w14:textId="722D49D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96 (3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FD9" w14:textId="4E76A21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2 (77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60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520D" w14:textId="3835E05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4 (51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B0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4BF767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46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2F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≥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F5F" w14:textId="4C2FA27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86 (6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E7F" w14:textId="46005C1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53 (8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CD57" w14:textId="05EB5C9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56 (63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D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8C71676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FF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Marital statu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10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9E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F4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4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97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96</w:t>
            </w:r>
          </w:p>
        </w:tc>
      </w:tr>
      <w:tr w:rsidR="00A00595" w:rsidRPr="00A00595" w14:paraId="52ABB8C0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E9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49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67C" w14:textId="279D0E9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75 (8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8A9" w14:textId="226D87D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35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50E" w14:textId="5F00830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36 (59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3A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060EC64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7F9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6B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Un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807" w14:textId="7830CB3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7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BAE" w14:textId="33AFBEA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80 (8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4D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CCF" w14:textId="1B05710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4 (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0.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C6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DA71295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CE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ive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20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96A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B4D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040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A16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589794B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9C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AE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l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64A8" w14:textId="06ACC97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1 (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1BA" w14:textId="553479D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8 (9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E7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24E" w14:textId="1D4E43E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6 (9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13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88A6A9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6D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52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With descend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A16" w14:textId="11A77A5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92 (9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F7D" w14:textId="7DA5E1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32 (84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94E" w14:textId="39AB59E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81 (5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D5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DD65F4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D8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05C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enile a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6E2E" w14:textId="1F654E2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9 (1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92FB" w14:textId="34EA3E5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 (7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0D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9B6" w14:textId="1965749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 (68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F4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E83DD8C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1D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rea resides i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38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683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3F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A6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88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592BB5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32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9B7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Urb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820" w14:textId="7E54842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28 (5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052" w14:textId="47D7DB7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04 (7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C23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62D7" w14:textId="0470EAD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04 (4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A80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CA0CAF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5B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1C8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ub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1DD" w14:textId="4EB6E76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77 (3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550" w14:textId="218D0D0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52 (9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99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C12" w14:textId="7AEE6BD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6 (73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A7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6420D8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E5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97C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ur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242" w14:textId="59D917F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7 (1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8634" w14:textId="787930A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9 (93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7CF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8BE" w14:textId="5C4B586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30 (83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AE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097F7B2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2A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Driving time to hospital (min)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EB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68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64A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6A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2D15F5C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3EE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81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E11" w14:textId="0DB50EC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7 (1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33E6" w14:textId="7604D82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6 (75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7F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6E6" w14:textId="32E57E01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5 (47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EC2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B932D59" w14:textId="77777777" w:rsidTr="00A00595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A0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85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-6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10E" w14:textId="4157745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93 (2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4F3" w14:textId="58E17CF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94 (79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75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7E51" w14:textId="0649D0F2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2 (5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CA3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96B551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9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EC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6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287" w14:textId="1170846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62 (5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942" w14:textId="62F3BAA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75 (9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284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FFD6" w14:textId="3B4BF0BB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33 (65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D6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AAC8060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34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Monthly income of patient (yuan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*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):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2A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8E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96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47</w:t>
            </w:r>
          </w:p>
        </w:tc>
      </w:tr>
      <w:tr w:rsidR="00A00595" w:rsidRPr="00A00595" w14:paraId="148B7B4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9DB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FB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4D4" w14:textId="121E98A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8 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F3B" w14:textId="73C61B9F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6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65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B28" w14:textId="60F86905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4 (6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62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CD86E7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B3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53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0-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765B" w14:textId="3AD2015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36 (4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3D74" w14:textId="2589A6C5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14 (85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E0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A6E" w14:textId="1DC8FDF5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04 (6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26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8E1B3D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4DB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C0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00-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57E" w14:textId="2ED1D80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95 (3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886" w14:textId="4B524946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92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604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193" w14:textId="66AA7696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19 (6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469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77E9C3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B6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A95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7359" w14:textId="43583C1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3 (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FEF7" w14:textId="2B06DC49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3 (82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74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FEEB" w14:textId="413D9564" w:rsidR="00A00595" w:rsidRPr="00A00595" w:rsidRDefault="00A00595" w:rsidP="00A005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3 (46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6E6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6290153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E6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Medical insurance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E8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85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E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F02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57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11</w:t>
            </w:r>
          </w:p>
        </w:tc>
      </w:tr>
      <w:tr w:rsidR="00A00595" w:rsidRPr="00A00595" w14:paraId="0A02F48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52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EA6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39B9" w14:textId="6277A31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713 (96.1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52E8" w14:textId="6D25E96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57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347" w14:textId="7298F1F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18 (59.4%)</w:t>
            </w:r>
          </w:p>
        </w:tc>
      </w:tr>
      <w:tr w:rsidR="00A00595" w:rsidRPr="00A00595" w14:paraId="72058B72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11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AE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DC1" w14:textId="0110378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9 (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F30" w14:textId="611C1D3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8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F2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CCF" w14:textId="7DAB293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 (6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06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0C1C896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CA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Education level of patient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C8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5C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BB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FD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1B345D5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D2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92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6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F96A" w14:textId="2EEBC70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81 (3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37D" w14:textId="57428B6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06 (8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42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DBD2" w14:textId="6026C37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84 (6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DF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4D3EBC0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E2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A0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y-1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3B79" w14:textId="2125E64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64 (4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59A4" w14:textId="706FD1B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38 (85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A3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A16" w14:textId="4A257FA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91 (56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32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F0A8650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A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128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1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887" w14:textId="4600B92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37 (1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F6D" w14:textId="031FA7A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1 (8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02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3EA" w14:textId="1B9DFD5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85 (54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97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E77158C" w14:textId="77777777" w:rsidTr="00A00595">
        <w:trPr>
          <w:trHeight w:val="32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61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Prior strok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18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F7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F5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1A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D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7DA85D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37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25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5404" w14:textId="422F9B5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97 (2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098" w14:textId="2E2C30C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76 (94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85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D0B" w14:textId="17000FE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2 (5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04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69FB4B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5C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D9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AD0" w14:textId="3768668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85 (77.7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00E" w14:textId="3B32FD4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39 (82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8C3" w14:textId="079B1F1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38 (5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E7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AA6A31F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89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istory of hypertension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E68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22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F6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AC2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9D9211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A4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98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E8F" w14:textId="13F2267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79 (2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A12" w14:textId="7B9E2B6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76 (78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3C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799" w14:textId="5B8FACC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8 (51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C2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7769B7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D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E8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917" w14:textId="4BBAF01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03 (73.1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31C" w14:textId="2E79397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39 (87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F526" w14:textId="31E4B82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12 (62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3B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1AC20C9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D2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istory of diabete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5E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9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6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6F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2E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35</w:t>
            </w:r>
          </w:p>
        </w:tc>
      </w:tr>
      <w:tr w:rsidR="00A00595" w:rsidRPr="00A00595" w14:paraId="3B22D69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10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7F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81D" w14:textId="5D9946B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92 (2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D0A" w14:textId="159207C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30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4C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27A" w14:textId="1AD2DAD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6 (6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4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EC7588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B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5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715" w14:textId="5F84078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90 (78.0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A2C" w14:textId="2FD37D8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85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701" w14:textId="1E6B5DA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14 (5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63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661205E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AA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istory of hyperlipidemia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16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B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F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70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76</w:t>
            </w:r>
          </w:p>
        </w:tc>
      </w:tr>
      <w:tr w:rsidR="00A00595" w:rsidRPr="00A00595" w14:paraId="1B82F11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46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6F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B12" w14:textId="67218B3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49 (86.9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F81" w14:textId="0610FA8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18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A06" w14:textId="735B5DC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09 (5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9B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1CB1B3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EAA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C09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B42" w14:textId="6FBD730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33 (1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03F7" w14:textId="5F8EA9C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97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7A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A43" w14:textId="1328A9B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1 (64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23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BE92440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C0C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History of atrial fibrillatio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F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5B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2B8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A8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2FBB386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B41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4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01E" w14:textId="1A032A2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4 (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0FF8" w14:textId="6B90C17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6 (94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43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C60" w14:textId="2B59FB5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 (74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E2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B9FF606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CF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29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4E12" w14:textId="0CC186A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48 (9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09D" w14:textId="2B3D591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89 (8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C57" w14:textId="32FCDCF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60 (5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7F4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66BC71A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F2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moker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CC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64D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A62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7C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BE2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65</w:t>
            </w:r>
          </w:p>
        </w:tc>
      </w:tr>
      <w:tr w:rsidR="00A00595" w:rsidRPr="00A00595" w14:paraId="1A03DE3B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27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8D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141" w14:textId="6DF7CB1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6 (2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B5C" w14:textId="44FB3EF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09 (8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A5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F44" w14:textId="5B6CAA9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4 (6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75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02ED85B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DB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91E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F85" w14:textId="56369CF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16 (73.8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F6F" w14:textId="16A91FE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06 (84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F0E" w14:textId="72D9554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66 (58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BB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9AF81F9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BD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Onset tim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5A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60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22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76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F4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C61903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0B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73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Day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274" w14:textId="0830ED1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88 (83.5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730D" w14:textId="41D008B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45 (8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DAD" w14:textId="64EB96E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32 (55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B8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85FA37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8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3E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ight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33A7" w14:textId="1C7AE85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4 (1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79F" w14:textId="6C4E8CC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0 (91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35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B20" w14:textId="0CB08E4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8 (7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63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719DDAE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2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Onset location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36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CB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2F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A8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CC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A00595" w:rsidRPr="00A00595" w14:paraId="6E49628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87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57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345" w14:textId="322F060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67 (82.3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B1C4" w14:textId="1C887CA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67 (8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B8F" w14:textId="3B21EA9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98 (61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EF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EEE5406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ED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88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11B" w14:textId="26AA4AC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5 (1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1A2" w14:textId="6E042BC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8 (78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21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958" w14:textId="1F32060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2 (51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B16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4BFBECC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5F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ymptom onset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95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7A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66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ED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CC2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B84CAB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6EA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EA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Grad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879" w14:textId="5D1E7D4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95 (2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46E" w14:textId="6CF30D2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76 (9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6D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716" w14:textId="0003CE5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63 (73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22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A64FDA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72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B7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ud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41B" w14:textId="75B9103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87 (72.2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468" w14:textId="434D1AA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39 (80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008" w14:textId="1605D04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97 (5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9D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8505F46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5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IHSS scor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03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5EA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96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02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13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E79E0A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E8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35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1D1" w14:textId="029C044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17 (2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281" w14:textId="51D9AC8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01 (96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81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88D" w14:textId="0516AC3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65 (70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31C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88CC95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C4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677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217C" w14:textId="3F06CAB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46 (53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968" w14:textId="26BD464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76 (82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24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1F9" w14:textId="494F5FB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27 (55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8C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3CDC08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4C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8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22A" w14:textId="595E919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9 (1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283" w14:textId="463E26A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38 (74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0B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F8F" w14:textId="4F96051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8 (5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67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96BF870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9D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oss of consciousnes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5C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83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1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D0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6846E72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D3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F5B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B54" w14:textId="3E5097F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0 (6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9424" w14:textId="34E32D8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7 (51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83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2A3" w14:textId="0A56A0D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 (22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3F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51E0A9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335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63F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E1E" w14:textId="328BD53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72 (93.8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A65" w14:textId="34B8D9E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58 (87.2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1D5" w14:textId="3864F0D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35 (61.9%)</w:t>
            </w:r>
          </w:p>
        </w:tc>
      </w:tr>
      <w:tr w:rsidR="00A00595" w:rsidRPr="00A00595" w14:paraId="61A76C1A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18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Weaknes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69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D7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BF9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DB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D6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3BCA0D5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4C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0C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662" w14:textId="36E4584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99 (72.9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5A6" w14:textId="711BF65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46 (80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60C" w14:textId="64A5233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28 (56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4E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16237C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D8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25D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C9E" w14:textId="12252AB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83 (2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45B" w14:textId="58C6FB5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9 (97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E3B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451" w14:textId="2E45541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32 (68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74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40C1169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C7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umbnes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06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4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55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16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0F0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A00595" w:rsidRPr="00A00595" w14:paraId="5A4F520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8A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84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C83" w14:textId="19CE15C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68 (5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E7F6" w14:textId="131E722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52 (79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A7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632" w14:textId="4D38B25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00 (56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6C8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02EC98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DD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1CA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30F" w14:textId="2F74402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14 (40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3BD" w14:textId="50BB050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63 (9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9D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0A2" w14:textId="1B6F0CD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0 (64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AFC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44F762C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FE2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Gait abnormality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4A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DC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61F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7A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FD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41537CC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D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9A5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034" w14:textId="264929A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63 (3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A21" w14:textId="5FCECBD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14 (77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98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285" w14:textId="173ED79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45 (52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B9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80625B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09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DF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7652" w14:textId="6C12BF7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19 (6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0B38" w14:textId="60E2A86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1 (89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E9B" w14:textId="511E6CC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15 (63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A34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6E65F09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95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Difficulty speaking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71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4B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4D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8A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A00595" w:rsidRPr="00A00595" w14:paraId="1A401C5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9D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29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427" w14:textId="27FECAD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52 (3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6D93" w14:textId="3922EAC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47 (8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F5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566" w14:textId="2460C13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7 (53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E4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192B84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63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E7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18B" w14:textId="74B7ADF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30 (69.0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B13" w14:textId="459A724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68 (86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FFA" w14:textId="5FED0EE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63 (62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F2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C1D70C8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6AD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Blurred visio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4E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22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12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B6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2A8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3</w:t>
            </w:r>
          </w:p>
        </w:tc>
      </w:tr>
      <w:tr w:rsidR="00A00595" w:rsidRPr="00A00595" w14:paraId="76976B6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AE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8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F51" w14:textId="4C2040E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23 (29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505" w14:textId="0C65A09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15 (79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E8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9FB" w14:textId="31CE010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83 (54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5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C68A8F9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90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B9C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A8F" w14:textId="2334B9B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59 (70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F15" w14:textId="4BBFAC5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00 (87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5C6" w14:textId="4709D99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77 (61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98C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8E15F7F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A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Dizzines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4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18B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EB3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2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4B2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49</w:t>
            </w:r>
          </w:p>
        </w:tc>
      </w:tr>
      <w:tr w:rsidR="00A00595" w:rsidRPr="00A00595" w14:paraId="37CDE21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669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D9A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0C2" w14:textId="1C78176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8 (1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68F1" w14:textId="4117C34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32 (89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D6E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C878" w14:textId="74000DA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4 (63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7E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553D6D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56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C9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C7D" w14:textId="45DAC45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24 (85.5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690" w14:textId="0C593A7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83 (8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585" w14:textId="64680E3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96 (58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95A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F434B7E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9D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First noticed symptoms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46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983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BC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3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1564BB9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37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5B7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Pati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A3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29 (57.7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0AB" w14:textId="653CA18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39 (9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394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534" w14:textId="5BAED35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91 (67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40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02DFA0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83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B9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Family me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FE1" w14:textId="04C99EB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39 (4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447" w14:textId="07F1F46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66 (7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3F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184" w14:textId="042E7E4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62 (4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1A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777DE79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66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A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5DA" w14:textId="67D30CF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 (0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E50" w14:textId="26A68A9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 (71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F0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384" w14:textId="5E1FE20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 (50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38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B07C973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8EE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Patient’s initial reactio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15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F59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17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94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5F1255C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E69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AD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Called ambul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8D0" w14:textId="478ECBA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90 (2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3F7" w14:textId="5D7A263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9 (58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19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035" w14:textId="2A0002D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1 (23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67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D542870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9F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3BC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ent directly to hospit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596" w14:textId="6D2F7BA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91 (33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B60" w14:textId="6CDEEF6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62 (95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7F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1D5" w14:textId="3F61E7A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6 (7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92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C1AC3DB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56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84D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ontacted relativ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532" w14:textId="5B0AA8A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5 (26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61C" w14:textId="28D53C4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0 (90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F4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DB6" w14:textId="034929C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1 (69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49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DB4F25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3F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93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Wai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D5A" w14:textId="35410C0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36 (18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4558" w14:textId="164D403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4 (90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E0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34F" w14:textId="748DE9A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2 (66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35B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8F5AC31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79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ttribution to other reason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79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D1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4D1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1E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6CA57C2B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A0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8E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699" w14:textId="7DD1250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64 (2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142" w14:textId="58BA4AB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51 (96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DD7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566" w14:textId="03F4930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9 (68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6B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4587017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53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83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8D1E" w14:textId="10E11C2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18 (79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168" w14:textId="5067A1A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64 (8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D86" w14:textId="259944E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11 (57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571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E529652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E8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Concern about troubling other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B36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320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3A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45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9C8CDFB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D0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B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09D" w14:textId="2C7FF12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31 (2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453" w14:textId="3BF75C3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18 (9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45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468" w14:textId="1779BC7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7 (75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2B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4E2011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212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31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7BB" w14:textId="481E172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51 (75.8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A9F" w14:textId="1B98987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97 (81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FDD" w14:textId="20ABB3E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33 (5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C8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2100E7A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959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rrival through referral: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07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54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FC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F5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51C09A3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5E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B3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0A8" w14:textId="76C0D0A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0 (13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CE7" w14:textId="0ABAC66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7 (9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A4A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0D2" w14:textId="2ABA44B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4 (85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19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F8FFD1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BF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1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618" w14:textId="153E5C7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42 (86.5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73C" w14:textId="3A5A068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88 (83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254" w14:textId="46EACCC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56 (55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D6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D8D36B7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31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rrival by ambulanc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15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28F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59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1F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7A2BD32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E2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5B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B9E" w14:textId="1B688EE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86 (1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530" w14:textId="515DED6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5 (33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E6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09E" w14:textId="56BAA52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6 (9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D8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47A97E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44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23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2EF" w14:textId="2753869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96 (8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F91" w14:textId="4A5F3EA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20 (94.9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83A" w14:textId="42F3407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34 (69.1%)</w:t>
            </w:r>
          </w:p>
        </w:tc>
      </w:tr>
      <w:tr w:rsidR="00A00595" w:rsidRPr="00A00595" w14:paraId="170A9966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4E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troke education (patient)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22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92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41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C6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3FEF0EA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53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B9B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7D4C" w14:textId="4CAA450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5 (5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D32" w14:textId="5690368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85 (88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FC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5E53" w14:textId="57B4C85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37 (63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62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889406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0F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7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44A" w14:textId="6CB3E6C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77 (4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776" w14:textId="4868849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30 (8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85C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07B" w14:textId="64BA329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3 (54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75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619E171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DF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ble to describe FAST (patient)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2B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BBF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22F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199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5C25A8C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43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05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74C" w14:textId="7A0319A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8 (1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497" w14:textId="35D2B35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7 (78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D7B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924" w14:textId="6F1DC92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9 (42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81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9C7686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96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24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F00" w14:textId="0B4F3DD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54 (8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FCCD" w14:textId="6F3602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58 (86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175" w14:textId="0609797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21 (63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8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A0726E8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424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Recognized the problem as a stroke (patient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E1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83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67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FFB1BB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3F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C9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36C" w14:textId="45D9AE8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4 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EEB" w14:textId="4BD858F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5 (7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83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9D4" w14:textId="4E5DF0F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4 (21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58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F4954B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10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56C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C72" w14:textId="58CCAC2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78 (88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728F" w14:textId="3EF46F3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70 (86.8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D49" w14:textId="53990D6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16 (64.</w:t>
            </w:r>
            <w:r w:rsidR="00CB7C42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</w:tr>
      <w:tr w:rsidR="00A00595" w:rsidRPr="00A00595" w14:paraId="22DB8379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41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Understood that stroke requires early treatment (patient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2B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B7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E6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15754D5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01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CE1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261" w14:textId="1B84FA1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54 (19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6E5" w14:textId="554D580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2 (76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8F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541" w14:textId="3EE7950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0 (4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778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0479FC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D4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736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8FA" w14:textId="19D5C52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28 (80.1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8585" w14:textId="1336011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43 (87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9B9" w14:textId="32206E2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10 (63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FD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C5E6F88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F9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Understood time window of stroke treatment (patient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25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2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85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D5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9B19E90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6C3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34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4FA" w14:textId="4AB1453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7 (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FEC6" w14:textId="36493AF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2 (81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79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1CD" w14:textId="0F6BB58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7 (34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64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D57A286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9C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B5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122" w14:textId="35A3542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45 (92.3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0BA" w14:textId="58629FA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03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56F" w14:textId="7DE32E1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13 (61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</w:tr>
      <w:tr w:rsidR="00A00595" w:rsidRPr="00A00595" w14:paraId="5E85002C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84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Individual seeking medical services/decision maker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86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0A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D9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78A9D69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B6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CC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Family me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A48B" w14:textId="71145F9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81 (4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6AE" w14:textId="428485F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03 (77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D03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D5F" w14:textId="0B4072E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87 (49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A9C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9F1EAD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C0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E0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Pati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2C6" w14:textId="62E1A2E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1 (56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82A" w14:textId="0534A50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12 (91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BC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34E" w14:textId="4FAC078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73 (67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92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BA2FD18" w14:textId="77777777" w:rsidTr="00A00595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FE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Decision tim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3C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AF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B0A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51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27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5089A534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C9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A1F" w14:textId="77777777" w:rsidR="00A00595" w:rsidRPr="00A00595" w:rsidRDefault="00A25AE9" w:rsidP="00A25A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</w:t>
            </w:r>
            <w:r w:rsidR="00A00595"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783" w14:textId="1BC0DBA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80 (1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BE4" w14:textId="5D40D88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8 (15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B0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072" w14:textId="4D2955F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 (4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BB0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3224E6C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56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91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-6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423" w14:textId="50B7C9F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4 (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F84" w14:textId="582D4F1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3 (38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BC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564" w14:textId="73931C6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 (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71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19318416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2B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73E" w14:textId="77777777" w:rsidR="00A00595" w:rsidRPr="00A00595" w:rsidRDefault="00A25AE9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</w:t>
            </w:r>
            <w:r w:rsidR="00A00595"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E6F" w14:textId="35CB23C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38 (80.7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8E8" w14:textId="45AB501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24 (99.0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D928" w14:textId="6DB6867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46 (72.7%)</w:t>
            </w:r>
          </w:p>
        </w:tc>
      </w:tr>
      <w:tr w:rsidR="00A00595" w:rsidRPr="00A00595" w14:paraId="5B3B916A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E7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Monthly income (yuan</w:t>
            </w:r>
            <w:proofErr w:type="gramStart"/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*,family</w:t>
            </w:r>
            <w:proofErr w:type="gramEnd"/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mber)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5B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36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5F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88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4B33591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869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A9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0&l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A1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 (0.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16B" w14:textId="0DFD337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7 (77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96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5A8" w14:textId="0E131AF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 (5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1F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808E5E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14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45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0-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140C" w14:textId="0B77596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10 (3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3CB" w14:textId="7CAE6F3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54 (90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ED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8AF" w14:textId="084D1E2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14 (6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9D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ECF5031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56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C06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00-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B7D" w14:textId="6464D61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08 (3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141" w14:textId="4AEE12F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98 (81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21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77F" w14:textId="295962D8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9 (54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8B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5DC950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FF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C5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1BC" w14:textId="1E0FEF8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55 (3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8C2" w14:textId="028FD29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56 (8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24E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0FE" w14:textId="628F2A5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2 (56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BB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21A738C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BA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Education (family member)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F3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48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FD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676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4DF4EDAE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AF7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18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6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68E" w14:textId="166439F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63 (1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3A0" w14:textId="5C517D2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6 (97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A4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D18" w14:textId="0F76D18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4 (77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56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B27A3C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02D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7F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y-1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1CC9" w14:textId="7804956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02 (5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924" w14:textId="43E0329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17 (9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D7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E11" w14:textId="21ECF7D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45 (60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8E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D99D788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14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89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gt;1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9E7" w14:textId="3474985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17 (3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197" w14:textId="0B00B03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42 (71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6C31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8CD" w14:textId="2C1AF9C6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1 (50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3D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EBBA868" w14:textId="77777777" w:rsidTr="00A00595">
        <w:trPr>
          <w:trHeight w:val="300"/>
        </w:trPr>
        <w:tc>
          <w:tcPr>
            <w:tcW w:w="4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E7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Stroke education (family member)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26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73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30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BE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2DEF65BD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84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BF4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4CE" w14:textId="3E4887FF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91 (6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7B67" w14:textId="7F96255D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47 (77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CB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2190" w14:textId="2F9CC41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46 (5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F8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324B0CD5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BA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C6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F1C" w14:textId="611A054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91 (3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BA08" w14:textId="3E2457E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68 (96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BF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BD7" w14:textId="12AAB3C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14 (7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E5E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6BEEA82C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194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Able to describe FAST (family member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80B9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16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6C4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31A7CC92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BA8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69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C65" w14:textId="662E3C0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42 (3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6EDE" w14:textId="230732A2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45 (69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2F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C72" w14:textId="0FA3AD8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9 (40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58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26EDA9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AE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7A6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752" w14:textId="3C13DD3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40 (6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A5D" w14:textId="2968581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70 (93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76C1" w14:textId="6CF50A9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01 (7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334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50C319BB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88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Recognized the problem as stroke (family member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D6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B1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AB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44B0EF4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028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09CF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0638" w14:textId="4A80545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586 (3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8C6" w14:textId="0A39B021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382 (6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A3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F2B" w14:textId="7E26BD8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5 (38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BF2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631B03F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9D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86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575" w14:textId="6986165E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96 (67.1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FB68" w14:textId="62269B7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33 (9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D92" w14:textId="2F42D990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35 (69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D3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0E01366B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9DD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Understood stroke requires early treatment (family member):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05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E99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37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08EAFA1A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D8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B8E5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5C4" w14:textId="0383920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670 (3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B3F" w14:textId="05BB74FC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2 (6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ED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DD72" w14:textId="1FEFF34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9 (38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27B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466C4FC3" w14:textId="77777777" w:rsidTr="00A0059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A8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DB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61F" w14:textId="79A54CB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11 (6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5CE" w14:textId="36B0526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52 (94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F90" w14:textId="557C988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801 (72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BF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750CEA36" w14:textId="77777777" w:rsidTr="00A00595">
        <w:trPr>
          <w:trHeight w:val="300"/>
        </w:trPr>
        <w:tc>
          <w:tcPr>
            <w:tcW w:w="644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50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Understood time window of stroke treatment (family member):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BB5E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041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1B7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A00595" w:rsidRPr="00A00595" w14:paraId="180100B5" w14:textId="77777777" w:rsidTr="00A00595">
        <w:trPr>
          <w:trHeight w:val="32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0691" w14:textId="108BDDD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A05A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E9A" w14:textId="3738220A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2 (14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C5F" w14:textId="7F7EA0E3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88 (74.6%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4BB8" w14:textId="60CADB8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833" w14:textId="63109114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3 (40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BDF" w14:textId="615469A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A00595" w:rsidRPr="00A00595" w14:paraId="20D6F6FC" w14:textId="77777777" w:rsidTr="00A00595">
        <w:trPr>
          <w:trHeight w:val="300"/>
        </w:trPr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D94C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25A0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766A" w14:textId="6E686D5B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30 (85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7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B41F" w14:textId="78144A19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27 (86.7%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ED97" w14:textId="1351C345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957 (62.</w:t>
            </w:r>
            <w:r w:rsidR="006808FC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  <w:r w:rsidRPr="00A00595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9C03" w14:textId="77777777" w:rsidR="00A00595" w:rsidRPr="00A00595" w:rsidRDefault="00A00595" w:rsidP="00A005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</w:tbl>
    <w:p w14:paraId="71CDD77E" w14:textId="77777777" w:rsidR="008438BD" w:rsidRPr="00A00595" w:rsidRDefault="00A00595" w:rsidP="00A00595">
      <w:pPr>
        <w:rPr>
          <w:rFonts w:ascii="Times New Roman" w:hAnsi="Times New Roman" w:cs="Times New Roman"/>
        </w:rPr>
      </w:pPr>
      <w:r w:rsidRPr="00A00595">
        <w:rPr>
          <w:rFonts w:ascii="Times New Roman" w:eastAsia="Times New Roman" w:hAnsi="Times New Roman" w:cs="Times New Roman"/>
          <w:color w:val="000000"/>
          <w:kern w:val="0"/>
        </w:rPr>
        <w:t>NIHSS: National Institutes of Health Stroke Scale; FAST: Face, Arm, Speech, Time.</w:t>
      </w:r>
      <w:r w:rsidRPr="00A00595">
        <w:rPr>
          <w:rFonts w:ascii="Times New Roman" w:eastAsia="Times New Roman" w:hAnsi="Times New Roman" w:cs="Times New Roman"/>
          <w:color w:val="000000"/>
          <w:kern w:val="0"/>
        </w:rPr>
        <w:br/>
        <w:t>*1000 yuan = 153.25 dollar.</w:t>
      </w:r>
    </w:p>
    <w:sectPr w:rsidR="008438BD" w:rsidRPr="00A00595" w:rsidSect="00A00595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2EA4E" w14:textId="77777777" w:rsidR="005C1BAA" w:rsidRDefault="005C1BAA" w:rsidP="00B7729D">
      <w:r>
        <w:separator/>
      </w:r>
    </w:p>
  </w:endnote>
  <w:endnote w:type="continuationSeparator" w:id="0">
    <w:p w14:paraId="59BB5745" w14:textId="77777777" w:rsidR="005C1BAA" w:rsidRDefault="005C1BAA" w:rsidP="00B77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A7634" w14:textId="77777777" w:rsidR="005C1BAA" w:rsidRDefault="005C1BAA" w:rsidP="00B7729D">
      <w:r>
        <w:separator/>
      </w:r>
    </w:p>
  </w:footnote>
  <w:footnote w:type="continuationSeparator" w:id="0">
    <w:p w14:paraId="24D92466" w14:textId="77777777" w:rsidR="005C1BAA" w:rsidRDefault="005C1BAA" w:rsidP="00B77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GwNDI2AUJjEwNjAyUdpeDU4uLM/DyQAsNaAD6uw8csAAAA"/>
  </w:docVars>
  <w:rsids>
    <w:rsidRoot w:val="00160916"/>
    <w:rsid w:val="001362BC"/>
    <w:rsid w:val="00152857"/>
    <w:rsid w:val="00160916"/>
    <w:rsid w:val="003F13A7"/>
    <w:rsid w:val="005C1BAA"/>
    <w:rsid w:val="00611141"/>
    <w:rsid w:val="006808FC"/>
    <w:rsid w:val="007169A7"/>
    <w:rsid w:val="0076715E"/>
    <w:rsid w:val="008438BD"/>
    <w:rsid w:val="009B6A8F"/>
    <w:rsid w:val="009B7C35"/>
    <w:rsid w:val="00A00595"/>
    <w:rsid w:val="00A25AE9"/>
    <w:rsid w:val="00AE4325"/>
    <w:rsid w:val="00B7729D"/>
    <w:rsid w:val="00BF4A97"/>
    <w:rsid w:val="00CB7C42"/>
    <w:rsid w:val="00D4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43E30D"/>
  <w14:defaultImageDpi w14:val="300"/>
  <w15:docId w15:val="{8F039BA9-BBD3-460F-BBDA-4EF75AB1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6091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4">
    <w:name w:val="Hyperlink"/>
    <w:basedOn w:val="a0"/>
    <w:uiPriority w:val="99"/>
    <w:semiHidden/>
    <w:unhideWhenUsed/>
    <w:rsid w:val="00AE4325"/>
    <w:rPr>
      <w:color w:val="0563C1"/>
      <w:u w:val="single"/>
    </w:rPr>
  </w:style>
  <w:style w:type="paragraph" w:styleId="a5">
    <w:name w:val="header"/>
    <w:basedOn w:val="a"/>
    <w:link w:val="a6"/>
    <w:uiPriority w:val="99"/>
    <w:unhideWhenUsed/>
    <w:rsid w:val="00B77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72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7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72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2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3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8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8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23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9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90</Words>
  <Characters>6217</Characters>
  <Application>Microsoft Office Word</Application>
  <DocSecurity>0</DocSecurity>
  <Lines>51</Lines>
  <Paragraphs>14</Paragraphs>
  <ScaleCrop>false</ScaleCrop>
  <Company>CDGH</Company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W</dc:creator>
  <cp:keywords/>
  <dc:description/>
  <cp:lastModifiedBy>汪 容羽</cp:lastModifiedBy>
  <cp:revision>2</cp:revision>
  <dcterms:created xsi:type="dcterms:W3CDTF">2021-04-15T15:38:00Z</dcterms:created>
  <dcterms:modified xsi:type="dcterms:W3CDTF">2021-04-15T15:38:00Z</dcterms:modified>
</cp:coreProperties>
</file>